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658E0D" w14:textId="1280AB9F" w:rsidR="549C4D73" w:rsidRDefault="208C6698" w:rsidP="2F2AE20B">
      <w:pPr>
        <w:spacing w:line="259" w:lineRule="auto"/>
        <w:jc w:val="both"/>
        <w:rPr>
          <w:sz w:val="20"/>
          <w:szCs w:val="20"/>
          <w:lang w:val="en-US"/>
        </w:rPr>
      </w:pPr>
      <w:r w:rsidRPr="3D9E40C0">
        <w:rPr>
          <w:b/>
          <w:bCs/>
          <w:sz w:val="20"/>
          <w:szCs w:val="20"/>
          <w:lang w:val="en-US"/>
        </w:rPr>
        <w:t>Figure 3-6:</w:t>
      </w:r>
      <w:r w:rsidRPr="3D9E40C0">
        <w:rPr>
          <w:sz w:val="20"/>
          <w:szCs w:val="20"/>
          <w:lang w:val="en-US"/>
        </w:rPr>
        <w:t xml:space="preserve"> </w:t>
      </w:r>
      <w:r w:rsidR="008C3BBD" w:rsidRPr="008C3BBD">
        <w:rPr>
          <w:sz w:val="20"/>
          <w:szCs w:val="20"/>
          <w:lang w:val="en-US"/>
        </w:rPr>
        <w:t>Generalized linear model results for functional excitation-inhibition ratio (</w:t>
      </w:r>
      <w:proofErr w:type="spellStart"/>
      <w:r w:rsidR="008C3BBD" w:rsidRPr="008C3BBD">
        <w:rPr>
          <w:sz w:val="20"/>
          <w:szCs w:val="20"/>
          <w:lang w:val="en-US"/>
        </w:rPr>
        <w:t>fEI</w:t>
      </w:r>
      <w:proofErr w:type="spellEnd"/>
      <w:r w:rsidR="008C3BBD" w:rsidRPr="008C3BBD">
        <w:rPr>
          <w:sz w:val="20"/>
          <w:szCs w:val="20"/>
          <w:lang w:val="en-US"/>
        </w:rPr>
        <w:t>), comparing iRBD patients at baseline and at follow-up.</w:t>
      </w:r>
      <w:bookmarkStart w:id="0" w:name="_GoBack"/>
      <w:bookmarkEnd w:id="0"/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355"/>
        <w:gridCol w:w="1056"/>
        <w:gridCol w:w="1000"/>
        <w:gridCol w:w="1056"/>
        <w:gridCol w:w="991"/>
        <w:gridCol w:w="1056"/>
        <w:gridCol w:w="1056"/>
        <w:gridCol w:w="1445"/>
      </w:tblGrid>
      <w:tr w:rsidR="3D9E40C0" w14:paraId="24F2365C" w14:textId="77777777" w:rsidTr="3D9E40C0">
        <w:trPr>
          <w:trHeight w:val="300"/>
        </w:trPr>
        <w:tc>
          <w:tcPr>
            <w:tcW w:w="135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2B0EB3" w14:textId="30727C50" w:rsidR="3D9E40C0" w:rsidRPr="009117DC" w:rsidRDefault="3D9E40C0" w:rsidP="3D9E40C0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BC2F13F" w14:textId="09CBC016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Coef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000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777ABD" w14:textId="1AABDD88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Std.Er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488C046" w14:textId="5B5E5498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991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5CFD5B5" w14:textId="01C2AFB4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P&gt;|z|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3689415" w14:textId="3E482AFA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[0.025</w:t>
            </w:r>
          </w:p>
        </w:tc>
        <w:tc>
          <w:tcPr>
            <w:tcW w:w="1056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185E4D2" w14:textId="5BBA656C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0.975]</w:t>
            </w:r>
          </w:p>
        </w:tc>
        <w:tc>
          <w:tcPr>
            <w:tcW w:w="1445" w:type="dxa"/>
            <w:tcBorders>
              <w:bottom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AB4516A" w14:textId="47D66AB4" w:rsidR="3D9E40C0" w:rsidRDefault="3D9E40C0" w:rsidP="3D9E40C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Dep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 xml:space="preserve">. </w:t>
            </w:r>
            <w:proofErr w:type="spellStart"/>
            <w:r w:rsidRPr="3D9E40C0">
              <w:rPr>
                <w:b/>
                <w:bCs/>
                <w:sz w:val="18"/>
                <w:szCs w:val="18"/>
              </w:rPr>
              <w:t>Var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.</w:t>
            </w:r>
          </w:p>
        </w:tc>
      </w:tr>
      <w:tr w:rsidR="3D9E40C0" w14:paraId="5025998B" w14:textId="77777777" w:rsidTr="3D9E40C0">
        <w:trPr>
          <w:trHeight w:val="300"/>
        </w:trPr>
        <w:tc>
          <w:tcPr>
            <w:tcW w:w="1355" w:type="dxa"/>
            <w:tcBorders>
              <w:top w:val="single" w:sz="12" w:space="0" w:color="000000" w:themeColor="text1"/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2F2AE54D" w14:textId="54430F66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top w:val="single" w:sz="12" w:space="0" w:color="000000" w:themeColor="text1"/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B573EB8" w14:textId="74EB7BA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032</w:t>
            </w:r>
          </w:p>
        </w:tc>
        <w:tc>
          <w:tcPr>
            <w:tcW w:w="1000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9F29275" w14:textId="31F61F7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47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56790A1" w14:textId="18AD815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900</w:t>
            </w:r>
          </w:p>
        </w:tc>
        <w:tc>
          <w:tcPr>
            <w:tcW w:w="991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734C723" w14:textId="16A860F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68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E031FA0" w14:textId="3115964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280</w:t>
            </w:r>
          </w:p>
        </w:tc>
        <w:tc>
          <w:tcPr>
            <w:tcW w:w="1056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EEC9839" w14:textId="4AB87E5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16</w:t>
            </w:r>
          </w:p>
        </w:tc>
        <w:tc>
          <w:tcPr>
            <w:tcW w:w="1445" w:type="dxa"/>
            <w:tcBorders>
              <w:top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4D51625" w14:textId="4A28652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3D9E40C0" w14:paraId="231218AD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30FE3A1" w14:textId="66D95C31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B393E55" w14:textId="7A7A2D2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DD4324E" w14:textId="7A723DC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83756C1" w14:textId="0290AFF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53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30E0559" w14:textId="4131D78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93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DAADA9D" w14:textId="5C57CAB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3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16C576C" w14:textId="6EC7E42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07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BB082CA" w14:textId="2D48B54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3D9E40C0" w14:paraId="57E082FA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8214FD2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5703D0D" w14:textId="56F99E2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05C375F" w14:textId="1CA8E9A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B8337B2" w14:textId="187C132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26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02BAA6C" w14:textId="19C4047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0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4C20A02" w14:textId="7186716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2BD4D10" w14:textId="48B448D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D79A8B7" w14:textId="3BB8DDD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3D9E40C0" w14:paraId="410220E9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6168D24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634F945" w14:textId="488FB77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86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C838449" w14:textId="7C9CC51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6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420D30B" w14:textId="4449B0D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432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DE7C835" w14:textId="3455DBB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8E4AACB" w14:textId="3A658BF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91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D3D8CFB" w14:textId="5483AB6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E713075" w14:textId="499797A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2-4Hz</w:t>
            </w:r>
          </w:p>
        </w:tc>
      </w:tr>
      <w:tr w:rsidR="3D9E40C0" w14:paraId="4721DE53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7DAF688" w14:textId="2C580DB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78A0E9" w14:textId="2AA23A1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288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81CF0C5" w14:textId="4463BC2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88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6ADC0BC" w14:textId="09EAA79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451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9879E53" w14:textId="0F38DBE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4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9D6823" w14:textId="365E278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028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59D8AC0" w14:textId="6689B82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52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B1A30EF" w14:textId="518B557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3D9E40C0" w14:paraId="488F7FBF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5431DD0" w14:textId="3E2E7D16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96C5CC" w14:textId="38CBE96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14D56A2" w14:textId="43EDF77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6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706621" w14:textId="7AD621F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49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88580CA" w14:textId="29A5C07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51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E535E25" w14:textId="699B900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1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E3B23C" w14:textId="6238FDE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465CF0B" w14:textId="04FEA99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3D9E40C0" w14:paraId="78CD3873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97968E3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97F341" w14:textId="4275973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DA1ED1B" w14:textId="3301990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C29EE2B" w14:textId="08FED4A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388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B01B6E9" w14:textId="3BA9D56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65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B4A4726" w14:textId="4084484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5C0C35" w14:textId="25C5225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58152F5" w14:textId="56CF0378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3D9E40C0" w14:paraId="2D598755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418F4C4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23C2A5" w14:textId="3443D39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3CC2F96" w14:textId="45E8127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8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7D4EDFB" w14:textId="4756D8B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92C62C3" w14:textId="151C463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54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BD0FEEC" w14:textId="6001F58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9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36A11FC" w14:textId="13024BC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20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29087E6" w14:textId="4830542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5-7 Hz</w:t>
            </w:r>
          </w:p>
        </w:tc>
      </w:tr>
      <w:tr w:rsidR="3D9E40C0" w14:paraId="3AACF543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10C8437C" w14:textId="2E705312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5D029BA" w14:textId="4E613F6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15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ABAC3D8" w14:textId="426D963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6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492B574" w14:textId="138FDAA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159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B99ED8D" w14:textId="3ED51E7D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47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693F667" w14:textId="5B639E5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77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60B6AEC" w14:textId="281DCE7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001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6D672FB" w14:textId="4AC899E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3D9E40C0" w14:paraId="0AAF26E8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0669C03" w14:textId="6FEE51D2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03DD4AE" w14:textId="62475DC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B0ADC2A" w14:textId="7F34336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8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46953EA" w14:textId="73FA046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F728BAA" w14:textId="6B4D975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1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1470CDF" w14:textId="2ADCFD9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1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FDAC80F" w14:textId="6873FC9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397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A5E14BF" w14:textId="488CBFC9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3D9E40C0" w14:paraId="1AB59C58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03F0FBB2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3624A45" w14:textId="0F3B6D5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19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11F6028" w14:textId="5F839FF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F7E4FC8" w14:textId="4F33FA4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410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02C3205" w14:textId="708C8DA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5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96796B4" w14:textId="39F5CBE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4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8C3BFF6" w14:textId="50CF320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DF82045" w14:textId="14B63FF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3D9E40C0" w14:paraId="7C325423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2799F3E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8B73386" w14:textId="06A247A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865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D0CEFAB" w14:textId="3B85161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26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CFD3CCB" w14:textId="5102830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3.828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BDFA19E" w14:textId="4D2766E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87B60E1" w14:textId="56CBA7E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22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FAD0058" w14:textId="121C7B1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308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7DE5160" w14:textId="255A2E9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8-13 Hz</w:t>
            </w:r>
          </w:p>
        </w:tc>
      </w:tr>
      <w:tr w:rsidR="3D9E40C0" w14:paraId="066F9FE2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E6A7550" w14:textId="3AD37EE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D65EF3" w14:textId="615BF5C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462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4BADE0A" w14:textId="1FAD30E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21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12E37D0" w14:textId="3850E86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199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FBA277A" w14:textId="3DA1259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30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9909EAD" w14:textId="751153B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3.852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D47E597" w14:textId="0F203E7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28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8A98F81" w14:textId="69DA127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3D9E40C0" w14:paraId="59A00914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954B105" w14:textId="07A2A86B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E27E07" w14:textId="6DF22BC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41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8D4D77F" w14:textId="245330F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576F4224" w14:textId="2A7E95B5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053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478EC68" w14:textId="3B5E7F1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92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480F0652" w14:textId="06037CE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08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06966DF" w14:textId="3568A11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690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5314C0" w14:textId="1636CD3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3D9E40C0" w14:paraId="7E0D0550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5E2BC37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0A1527" w14:textId="78D671A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F91D5A9" w14:textId="207DFDC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8DB612C" w14:textId="58BB106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713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D147497" w14:textId="763B9DE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76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AF9E472" w14:textId="326B457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22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7F05CA13" w14:textId="09DE84F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1AE5B6A7" w14:textId="533DE49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3D9E40C0" w14:paraId="52AB337A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C02E509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0E45A3" w14:textId="24B2FFB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67</w:t>
            </w:r>
          </w:p>
        </w:tc>
        <w:tc>
          <w:tcPr>
            <w:tcW w:w="1000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16803AD" w14:textId="2B32989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86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F20C3C" w14:textId="146DE95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632</w:t>
            </w:r>
          </w:p>
        </w:tc>
        <w:tc>
          <w:tcPr>
            <w:tcW w:w="991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63D918D6" w14:textId="4CA47C7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22103E41" w14:textId="237C340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094</w:t>
            </w:r>
          </w:p>
        </w:tc>
        <w:tc>
          <w:tcPr>
            <w:tcW w:w="1056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3875A051" w14:textId="6E7BF38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028</w:t>
            </w:r>
          </w:p>
        </w:tc>
        <w:tc>
          <w:tcPr>
            <w:tcW w:w="1445" w:type="dxa"/>
            <w:tcMar>
              <w:top w:w="15" w:type="dxa"/>
              <w:left w:w="15" w:type="dxa"/>
              <w:right w:w="15" w:type="dxa"/>
            </w:tcMar>
            <w:vAlign w:val="bottom"/>
          </w:tcPr>
          <w:p w14:paraId="0F9ABB9A" w14:textId="3677F2F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15-30 Hz</w:t>
            </w:r>
          </w:p>
        </w:tc>
      </w:tr>
      <w:tr w:rsidR="3D9E40C0" w14:paraId="71C7C67D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67DF5359" w14:textId="7DA7779E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FAFF6BB" w14:textId="1061755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813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2E91435" w14:textId="72EE880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1.08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DF268C5" w14:textId="64CC904F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596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9C6DA3D" w14:textId="1EE178F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A3DB640" w14:textId="4AA5494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4.937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76933D5" w14:textId="6A20688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689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3AF48F5" w14:textId="4DD474F3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3D9E40C0" w14:paraId="77136CEC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34A56BD7" w14:textId="57A16DD6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3D9E40C0">
              <w:rPr>
                <w:b/>
                <w:bCs/>
                <w:sz w:val="18"/>
                <w:szCs w:val="18"/>
              </w:rPr>
              <w:t>Groups</w:t>
            </w:r>
            <w:proofErr w:type="spellEnd"/>
            <w:r w:rsidRPr="3D9E40C0">
              <w:rPr>
                <w:b/>
                <w:bCs/>
                <w:sz w:val="18"/>
                <w:szCs w:val="18"/>
              </w:rPr>
              <w:t>[T.RBD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B11D833" w14:textId="583D8E21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004D268" w14:textId="34B953E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0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2A5C8E3E" w14:textId="3C6A120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100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53F91C6" w14:textId="1232601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92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A5D469F" w14:textId="7415A55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37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6F918D3" w14:textId="0B8339D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419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BECC839" w14:textId="2415DE4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3D9E40C0" w14:paraId="6B060CBF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9B5B297" w14:textId="4DD788ED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Sex[T.M]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D795A89" w14:textId="6D6BE41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610C1E0F" w14:textId="06B4A0D2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CC950E3" w14:textId="069A331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2.553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EEB9023" w14:textId="2A0A5D9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11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CA87592" w14:textId="08EC4FD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72AB6902" w14:textId="0F3C8207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4B024BB" w14:textId="53BD29D6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  <w:tr w:rsidR="3D9E40C0" w14:paraId="7D9909FC" w14:textId="77777777" w:rsidTr="3D9E40C0">
        <w:trPr>
          <w:trHeight w:val="300"/>
        </w:trPr>
        <w:tc>
          <w:tcPr>
            <w:tcW w:w="1355" w:type="dxa"/>
            <w:tcBorders>
              <w:righ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</w:tcPr>
          <w:p w14:paraId="5E8C6DF5" w14:textId="5C2255AA" w:rsidR="3D9E40C0" w:rsidRDefault="3D9E40C0" w:rsidP="3D9E40C0">
            <w:pPr>
              <w:rPr>
                <w:b/>
                <w:bCs/>
                <w:sz w:val="18"/>
                <w:szCs w:val="18"/>
              </w:rPr>
            </w:pPr>
            <w:r w:rsidRPr="3D9E40C0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056" w:type="dxa"/>
            <w:tcBorders>
              <w:left w:val="single" w:sz="12" w:space="0" w:color="000000" w:themeColor="text1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779770A" w14:textId="5679FD6A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719</w:t>
            </w:r>
          </w:p>
        </w:tc>
        <w:tc>
          <w:tcPr>
            <w:tcW w:w="100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92A5C46" w14:textId="0BACB68B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254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513E577B" w14:textId="63036640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2.825</w:t>
            </w:r>
          </w:p>
        </w:tc>
        <w:tc>
          <w:tcPr>
            <w:tcW w:w="99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079B3A37" w14:textId="09F1880E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0.005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4C7713E4" w14:textId="669C926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1.218</w:t>
            </w:r>
          </w:p>
        </w:tc>
        <w:tc>
          <w:tcPr>
            <w:tcW w:w="105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157DD374" w14:textId="39EDD74C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3D9E40C0">
              <w:rPr>
                <w:color w:val="000000" w:themeColor="text1"/>
                <w:sz w:val="18"/>
                <w:szCs w:val="18"/>
              </w:rPr>
              <w:t>-0.220</w:t>
            </w:r>
          </w:p>
        </w:tc>
        <w:tc>
          <w:tcPr>
            <w:tcW w:w="1445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bottom"/>
          </w:tcPr>
          <w:p w14:paraId="3DB7C2BF" w14:textId="5790A534" w:rsidR="3D9E40C0" w:rsidRDefault="3D9E40C0" w:rsidP="3D9E40C0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3D9E40C0">
              <w:rPr>
                <w:color w:val="000000" w:themeColor="text1"/>
                <w:sz w:val="18"/>
                <w:szCs w:val="18"/>
              </w:rPr>
              <w:t>fEI</w:t>
            </w:r>
            <w:proofErr w:type="spellEnd"/>
            <w:r w:rsidRPr="3D9E40C0">
              <w:rPr>
                <w:color w:val="000000" w:themeColor="text1"/>
                <w:sz w:val="18"/>
                <w:szCs w:val="18"/>
              </w:rPr>
              <w:t xml:space="preserve"> 30-70 Hz</w:t>
            </w:r>
          </w:p>
        </w:tc>
      </w:tr>
    </w:tbl>
    <w:p w14:paraId="5C18A7F3" w14:textId="7FA0DE4F" w:rsidR="549C4D73" w:rsidRDefault="549C4D73" w:rsidP="2F2AE20B">
      <w:pPr>
        <w:spacing w:line="259" w:lineRule="auto"/>
        <w:jc w:val="both"/>
        <w:rPr>
          <w:sz w:val="20"/>
          <w:szCs w:val="20"/>
          <w:lang w:val="en-US"/>
        </w:rPr>
      </w:pPr>
    </w:p>
    <w:p w14:paraId="3F8D6D61" w14:textId="7D88C5CC" w:rsidR="005A18B9" w:rsidRDefault="0011171A" w:rsidP="0011171A">
      <w:pPr>
        <w:spacing w:line="259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 </w:t>
      </w:r>
    </w:p>
    <w:sectPr w:rsidR="005A1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475"/>
    <w:rsid w:val="000254A9"/>
    <w:rsid w:val="0002785E"/>
    <w:rsid w:val="000F2668"/>
    <w:rsid w:val="0011171A"/>
    <w:rsid w:val="00121EBA"/>
    <w:rsid w:val="00137CB9"/>
    <w:rsid w:val="0014537A"/>
    <w:rsid w:val="00295507"/>
    <w:rsid w:val="00397FC2"/>
    <w:rsid w:val="003A756C"/>
    <w:rsid w:val="003E7475"/>
    <w:rsid w:val="00417489"/>
    <w:rsid w:val="00461175"/>
    <w:rsid w:val="00527241"/>
    <w:rsid w:val="005A18B9"/>
    <w:rsid w:val="00733866"/>
    <w:rsid w:val="007A2664"/>
    <w:rsid w:val="008C3BBD"/>
    <w:rsid w:val="009117DC"/>
    <w:rsid w:val="00941E0C"/>
    <w:rsid w:val="0099AB89"/>
    <w:rsid w:val="00A269A6"/>
    <w:rsid w:val="00A9532B"/>
    <w:rsid w:val="00B751ED"/>
    <w:rsid w:val="00B960F6"/>
    <w:rsid w:val="00BA0545"/>
    <w:rsid w:val="00BB7756"/>
    <w:rsid w:val="00EEDF7B"/>
    <w:rsid w:val="00FE00EB"/>
    <w:rsid w:val="015024BC"/>
    <w:rsid w:val="0150B253"/>
    <w:rsid w:val="0176425F"/>
    <w:rsid w:val="020A1393"/>
    <w:rsid w:val="023B32A0"/>
    <w:rsid w:val="02A9C143"/>
    <w:rsid w:val="0303C0C0"/>
    <w:rsid w:val="033EE9D6"/>
    <w:rsid w:val="036843D9"/>
    <w:rsid w:val="03ADFFD5"/>
    <w:rsid w:val="03C17C18"/>
    <w:rsid w:val="03C39779"/>
    <w:rsid w:val="03F7C98F"/>
    <w:rsid w:val="040AAE6B"/>
    <w:rsid w:val="04206DB9"/>
    <w:rsid w:val="04606650"/>
    <w:rsid w:val="048D509F"/>
    <w:rsid w:val="04A2A208"/>
    <w:rsid w:val="05356FC9"/>
    <w:rsid w:val="0552ABBE"/>
    <w:rsid w:val="05A28DB5"/>
    <w:rsid w:val="05BD55CC"/>
    <w:rsid w:val="05BEDBB5"/>
    <w:rsid w:val="05C686D6"/>
    <w:rsid w:val="05DD6E46"/>
    <w:rsid w:val="063A67DF"/>
    <w:rsid w:val="0674C113"/>
    <w:rsid w:val="0681E561"/>
    <w:rsid w:val="06E0DDDE"/>
    <w:rsid w:val="0712B81E"/>
    <w:rsid w:val="0757AE0D"/>
    <w:rsid w:val="075D4DDC"/>
    <w:rsid w:val="0785ACF5"/>
    <w:rsid w:val="078C5334"/>
    <w:rsid w:val="081178F8"/>
    <w:rsid w:val="082A8B7E"/>
    <w:rsid w:val="08538D54"/>
    <w:rsid w:val="092D8966"/>
    <w:rsid w:val="098E5F97"/>
    <w:rsid w:val="09B1B6DA"/>
    <w:rsid w:val="0A06B972"/>
    <w:rsid w:val="0A1D5D69"/>
    <w:rsid w:val="0A1EDC8C"/>
    <w:rsid w:val="0A528591"/>
    <w:rsid w:val="0A552F5B"/>
    <w:rsid w:val="0A62BCDC"/>
    <w:rsid w:val="0AC92DF7"/>
    <w:rsid w:val="0B0C68BE"/>
    <w:rsid w:val="0B94FF66"/>
    <w:rsid w:val="0BF2932E"/>
    <w:rsid w:val="0C0E5E29"/>
    <w:rsid w:val="0C3BFCEF"/>
    <w:rsid w:val="0C7020BF"/>
    <w:rsid w:val="0CB762A5"/>
    <w:rsid w:val="0CD4CA8A"/>
    <w:rsid w:val="0D11D30A"/>
    <w:rsid w:val="0D51DBC5"/>
    <w:rsid w:val="0D96993B"/>
    <w:rsid w:val="0DC315C1"/>
    <w:rsid w:val="0DCB67D7"/>
    <w:rsid w:val="0DE86203"/>
    <w:rsid w:val="0E3E88C5"/>
    <w:rsid w:val="0EF79412"/>
    <w:rsid w:val="0F6F85E2"/>
    <w:rsid w:val="0F7AA096"/>
    <w:rsid w:val="0F83A4D1"/>
    <w:rsid w:val="0F974FBA"/>
    <w:rsid w:val="0FF0C8DF"/>
    <w:rsid w:val="106C07C8"/>
    <w:rsid w:val="10AB3619"/>
    <w:rsid w:val="10D2A331"/>
    <w:rsid w:val="113CFD55"/>
    <w:rsid w:val="11616B3F"/>
    <w:rsid w:val="117DE50E"/>
    <w:rsid w:val="11B6AB9F"/>
    <w:rsid w:val="11BBF16C"/>
    <w:rsid w:val="11C9A484"/>
    <w:rsid w:val="11EEF527"/>
    <w:rsid w:val="12003E1C"/>
    <w:rsid w:val="120469AE"/>
    <w:rsid w:val="1231140C"/>
    <w:rsid w:val="1250DC08"/>
    <w:rsid w:val="12577C04"/>
    <w:rsid w:val="125CE1DB"/>
    <w:rsid w:val="127AC067"/>
    <w:rsid w:val="128565C5"/>
    <w:rsid w:val="12B97E7E"/>
    <w:rsid w:val="131D1641"/>
    <w:rsid w:val="13218445"/>
    <w:rsid w:val="13263530"/>
    <w:rsid w:val="136B753E"/>
    <w:rsid w:val="13C4EB36"/>
    <w:rsid w:val="1492DD8A"/>
    <w:rsid w:val="14C7BF9A"/>
    <w:rsid w:val="14ECA5EA"/>
    <w:rsid w:val="14FCD988"/>
    <w:rsid w:val="15404D1B"/>
    <w:rsid w:val="155DE489"/>
    <w:rsid w:val="15CC327B"/>
    <w:rsid w:val="1690F86A"/>
    <w:rsid w:val="169238D9"/>
    <w:rsid w:val="16B06518"/>
    <w:rsid w:val="16BF8E85"/>
    <w:rsid w:val="16C15B0A"/>
    <w:rsid w:val="16EA5815"/>
    <w:rsid w:val="17059B0B"/>
    <w:rsid w:val="171B3221"/>
    <w:rsid w:val="17366628"/>
    <w:rsid w:val="173A3515"/>
    <w:rsid w:val="174309B7"/>
    <w:rsid w:val="17651C7C"/>
    <w:rsid w:val="17773561"/>
    <w:rsid w:val="17CE369F"/>
    <w:rsid w:val="17F576B6"/>
    <w:rsid w:val="17FCFEA5"/>
    <w:rsid w:val="181FC61D"/>
    <w:rsid w:val="1874674B"/>
    <w:rsid w:val="1892527B"/>
    <w:rsid w:val="18954AA1"/>
    <w:rsid w:val="18D9B49F"/>
    <w:rsid w:val="1905F9F5"/>
    <w:rsid w:val="194B9AD5"/>
    <w:rsid w:val="19ABE887"/>
    <w:rsid w:val="19C0EBCB"/>
    <w:rsid w:val="19CBD8B3"/>
    <w:rsid w:val="19D21BF8"/>
    <w:rsid w:val="19F758EA"/>
    <w:rsid w:val="1AA7FF46"/>
    <w:rsid w:val="1AAD950F"/>
    <w:rsid w:val="1AB1D5B5"/>
    <w:rsid w:val="1ADE6A79"/>
    <w:rsid w:val="1B369A49"/>
    <w:rsid w:val="1C17F360"/>
    <w:rsid w:val="1C2B506C"/>
    <w:rsid w:val="1C434751"/>
    <w:rsid w:val="1C47537D"/>
    <w:rsid w:val="1C87880F"/>
    <w:rsid w:val="1C8E6F41"/>
    <w:rsid w:val="1CC42093"/>
    <w:rsid w:val="1D322A19"/>
    <w:rsid w:val="1D53CDA3"/>
    <w:rsid w:val="1D5AB9EE"/>
    <w:rsid w:val="1D76FC54"/>
    <w:rsid w:val="1D7F11DA"/>
    <w:rsid w:val="1D880112"/>
    <w:rsid w:val="1DAF798B"/>
    <w:rsid w:val="1E104EE3"/>
    <w:rsid w:val="1E17940A"/>
    <w:rsid w:val="1E5BB7BA"/>
    <w:rsid w:val="1E806AF0"/>
    <w:rsid w:val="1E9F6B33"/>
    <w:rsid w:val="1EE846E0"/>
    <w:rsid w:val="1EEC6653"/>
    <w:rsid w:val="1F1890E0"/>
    <w:rsid w:val="1F2D35B6"/>
    <w:rsid w:val="1F4C697B"/>
    <w:rsid w:val="1F5571E0"/>
    <w:rsid w:val="1FAB9FA1"/>
    <w:rsid w:val="1FCD8FDB"/>
    <w:rsid w:val="1FD48A97"/>
    <w:rsid w:val="202A1183"/>
    <w:rsid w:val="205E3C87"/>
    <w:rsid w:val="208C6698"/>
    <w:rsid w:val="209917C6"/>
    <w:rsid w:val="20B1CA8A"/>
    <w:rsid w:val="211CF653"/>
    <w:rsid w:val="2122C6B8"/>
    <w:rsid w:val="2130B067"/>
    <w:rsid w:val="21603BF3"/>
    <w:rsid w:val="217DCB13"/>
    <w:rsid w:val="218A252B"/>
    <w:rsid w:val="2191DCD7"/>
    <w:rsid w:val="21A29DF0"/>
    <w:rsid w:val="22008DEE"/>
    <w:rsid w:val="222550E3"/>
    <w:rsid w:val="229D25FB"/>
    <w:rsid w:val="2305B0D4"/>
    <w:rsid w:val="23676353"/>
    <w:rsid w:val="23ADA537"/>
    <w:rsid w:val="23BF827A"/>
    <w:rsid w:val="23E7C417"/>
    <w:rsid w:val="23F082B8"/>
    <w:rsid w:val="246DD658"/>
    <w:rsid w:val="249203F5"/>
    <w:rsid w:val="24B95920"/>
    <w:rsid w:val="25168981"/>
    <w:rsid w:val="251E76FF"/>
    <w:rsid w:val="252E4E39"/>
    <w:rsid w:val="2547DAC0"/>
    <w:rsid w:val="254C026C"/>
    <w:rsid w:val="257D7989"/>
    <w:rsid w:val="25CBDDC3"/>
    <w:rsid w:val="25CC05DE"/>
    <w:rsid w:val="25D1BE2F"/>
    <w:rsid w:val="26364A1F"/>
    <w:rsid w:val="268823EB"/>
    <w:rsid w:val="2690438B"/>
    <w:rsid w:val="26EF9032"/>
    <w:rsid w:val="270B3697"/>
    <w:rsid w:val="2741F2C3"/>
    <w:rsid w:val="2760055B"/>
    <w:rsid w:val="27702FDA"/>
    <w:rsid w:val="27B13D0F"/>
    <w:rsid w:val="27C06459"/>
    <w:rsid w:val="286AE5B9"/>
    <w:rsid w:val="28F0732C"/>
    <w:rsid w:val="2923508A"/>
    <w:rsid w:val="29402465"/>
    <w:rsid w:val="29505289"/>
    <w:rsid w:val="29BB6413"/>
    <w:rsid w:val="29CDD6FC"/>
    <w:rsid w:val="29DE45DB"/>
    <w:rsid w:val="29DF8200"/>
    <w:rsid w:val="2A44025A"/>
    <w:rsid w:val="2A6CDB3B"/>
    <w:rsid w:val="2A75AD7F"/>
    <w:rsid w:val="2A8B6D8A"/>
    <w:rsid w:val="2AB2B8B0"/>
    <w:rsid w:val="2B10003B"/>
    <w:rsid w:val="2B167254"/>
    <w:rsid w:val="2B263559"/>
    <w:rsid w:val="2B575632"/>
    <w:rsid w:val="2B7CB9AD"/>
    <w:rsid w:val="2BAFF020"/>
    <w:rsid w:val="2BBC048F"/>
    <w:rsid w:val="2BC2B4FA"/>
    <w:rsid w:val="2BEC1D56"/>
    <w:rsid w:val="2BFEEA3F"/>
    <w:rsid w:val="2C058B17"/>
    <w:rsid w:val="2C5AA1F8"/>
    <w:rsid w:val="2C6EBFAF"/>
    <w:rsid w:val="2C8F5BB9"/>
    <w:rsid w:val="2CBB6CE6"/>
    <w:rsid w:val="2D437A1C"/>
    <w:rsid w:val="2D5F018B"/>
    <w:rsid w:val="2D71FD30"/>
    <w:rsid w:val="2DB7DB60"/>
    <w:rsid w:val="2DBD563B"/>
    <w:rsid w:val="2DF2869E"/>
    <w:rsid w:val="2E1F35D4"/>
    <w:rsid w:val="2E567064"/>
    <w:rsid w:val="2EA7E7D6"/>
    <w:rsid w:val="2EAC4E03"/>
    <w:rsid w:val="2F0ACBEA"/>
    <w:rsid w:val="2F2AE20B"/>
    <w:rsid w:val="2F7AF212"/>
    <w:rsid w:val="2FBC479E"/>
    <w:rsid w:val="2FC874BC"/>
    <w:rsid w:val="3027F832"/>
    <w:rsid w:val="30519D35"/>
    <w:rsid w:val="3056498D"/>
    <w:rsid w:val="3065AC53"/>
    <w:rsid w:val="307C9C45"/>
    <w:rsid w:val="30B9A199"/>
    <w:rsid w:val="30D7E81B"/>
    <w:rsid w:val="313F5586"/>
    <w:rsid w:val="3150D9EE"/>
    <w:rsid w:val="316D06DB"/>
    <w:rsid w:val="3181CD57"/>
    <w:rsid w:val="31836BCD"/>
    <w:rsid w:val="31E00B43"/>
    <w:rsid w:val="32233FC8"/>
    <w:rsid w:val="32738386"/>
    <w:rsid w:val="3288BFC6"/>
    <w:rsid w:val="32AF5D15"/>
    <w:rsid w:val="32BA1EEC"/>
    <w:rsid w:val="32BA2C5E"/>
    <w:rsid w:val="32E5AD5A"/>
    <w:rsid w:val="3313C14B"/>
    <w:rsid w:val="332A43A1"/>
    <w:rsid w:val="33471C79"/>
    <w:rsid w:val="3355C1FB"/>
    <w:rsid w:val="339A34BD"/>
    <w:rsid w:val="33A3660C"/>
    <w:rsid w:val="33CCA6A8"/>
    <w:rsid w:val="33DF9FF3"/>
    <w:rsid w:val="33FEC382"/>
    <w:rsid w:val="34614632"/>
    <w:rsid w:val="348C664F"/>
    <w:rsid w:val="34B7DBB3"/>
    <w:rsid w:val="34D6754E"/>
    <w:rsid w:val="350FDB58"/>
    <w:rsid w:val="355F81F7"/>
    <w:rsid w:val="35CAE2EF"/>
    <w:rsid w:val="35E1C71F"/>
    <w:rsid w:val="361ED863"/>
    <w:rsid w:val="3663B502"/>
    <w:rsid w:val="368B7946"/>
    <w:rsid w:val="36CAB789"/>
    <w:rsid w:val="36DD7D1C"/>
    <w:rsid w:val="36E7962C"/>
    <w:rsid w:val="36EB88B4"/>
    <w:rsid w:val="375E14E6"/>
    <w:rsid w:val="375E7082"/>
    <w:rsid w:val="37602735"/>
    <w:rsid w:val="378326CA"/>
    <w:rsid w:val="37BBEE3B"/>
    <w:rsid w:val="37C0D54A"/>
    <w:rsid w:val="37C4971E"/>
    <w:rsid w:val="3816CAB5"/>
    <w:rsid w:val="38345199"/>
    <w:rsid w:val="383A0449"/>
    <w:rsid w:val="386BA436"/>
    <w:rsid w:val="38744BEE"/>
    <w:rsid w:val="388E7B51"/>
    <w:rsid w:val="38BA9457"/>
    <w:rsid w:val="38CFF9BD"/>
    <w:rsid w:val="38D068B6"/>
    <w:rsid w:val="38D99E29"/>
    <w:rsid w:val="39029549"/>
    <w:rsid w:val="390370AC"/>
    <w:rsid w:val="392CA1E6"/>
    <w:rsid w:val="396D7D76"/>
    <w:rsid w:val="397B6217"/>
    <w:rsid w:val="39EB3B78"/>
    <w:rsid w:val="3A29DA91"/>
    <w:rsid w:val="3A316242"/>
    <w:rsid w:val="3A575DDD"/>
    <w:rsid w:val="3A7F7E82"/>
    <w:rsid w:val="3A9168AB"/>
    <w:rsid w:val="3A9747D8"/>
    <w:rsid w:val="3AD50C2D"/>
    <w:rsid w:val="3B103FD6"/>
    <w:rsid w:val="3B14782E"/>
    <w:rsid w:val="3B16DEA6"/>
    <w:rsid w:val="3B4B99B0"/>
    <w:rsid w:val="3B513A63"/>
    <w:rsid w:val="3B76828B"/>
    <w:rsid w:val="3BAC0BE5"/>
    <w:rsid w:val="3C4F7411"/>
    <w:rsid w:val="3C5409D0"/>
    <w:rsid w:val="3CC34F24"/>
    <w:rsid w:val="3CFA9E0A"/>
    <w:rsid w:val="3CFBE428"/>
    <w:rsid w:val="3D0634DC"/>
    <w:rsid w:val="3D4ADFEC"/>
    <w:rsid w:val="3D9E40C0"/>
    <w:rsid w:val="3DD5924B"/>
    <w:rsid w:val="3E0FA86C"/>
    <w:rsid w:val="3E27593E"/>
    <w:rsid w:val="3E350918"/>
    <w:rsid w:val="3E78FDA0"/>
    <w:rsid w:val="3EB5B1FF"/>
    <w:rsid w:val="3EC0BC45"/>
    <w:rsid w:val="3EDBF5EA"/>
    <w:rsid w:val="3F15B1FE"/>
    <w:rsid w:val="3F4A0A3B"/>
    <w:rsid w:val="3F8CE834"/>
    <w:rsid w:val="3F9E94FB"/>
    <w:rsid w:val="3FA131A9"/>
    <w:rsid w:val="3FC09F46"/>
    <w:rsid w:val="402D2B88"/>
    <w:rsid w:val="403DFEE6"/>
    <w:rsid w:val="4089E539"/>
    <w:rsid w:val="40D219F0"/>
    <w:rsid w:val="40E1361E"/>
    <w:rsid w:val="41AEE8F5"/>
    <w:rsid w:val="41E52795"/>
    <w:rsid w:val="42289C14"/>
    <w:rsid w:val="4250C36D"/>
    <w:rsid w:val="4265A3B9"/>
    <w:rsid w:val="42664E86"/>
    <w:rsid w:val="427F54C5"/>
    <w:rsid w:val="428A9FF6"/>
    <w:rsid w:val="42E71299"/>
    <w:rsid w:val="42FF23DD"/>
    <w:rsid w:val="434E0419"/>
    <w:rsid w:val="43855584"/>
    <w:rsid w:val="43ABC434"/>
    <w:rsid w:val="43E0F620"/>
    <w:rsid w:val="43EF6827"/>
    <w:rsid w:val="4408EF6C"/>
    <w:rsid w:val="446C7FF7"/>
    <w:rsid w:val="44A003B3"/>
    <w:rsid w:val="44FF4194"/>
    <w:rsid w:val="45110614"/>
    <w:rsid w:val="451A20B0"/>
    <w:rsid w:val="4536A760"/>
    <w:rsid w:val="453FFAD7"/>
    <w:rsid w:val="45579D87"/>
    <w:rsid w:val="457A2DE9"/>
    <w:rsid w:val="45F43725"/>
    <w:rsid w:val="45F729AB"/>
    <w:rsid w:val="461C9978"/>
    <w:rsid w:val="4643770B"/>
    <w:rsid w:val="46B9A95E"/>
    <w:rsid w:val="46C1D1E0"/>
    <w:rsid w:val="4703717B"/>
    <w:rsid w:val="47159243"/>
    <w:rsid w:val="471C911E"/>
    <w:rsid w:val="47326AD0"/>
    <w:rsid w:val="4742A241"/>
    <w:rsid w:val="47523E0B"/>
    <w:rsid w:val="4759F2C3"/>
    <w:rsid w:val="476962DF"/>
    <w:rsid w:val="477D68BB"/>
    <w:rsid w:val="4790C4ED"/>
    <w:rsid w:val="47AB3F4F"/>
    <w:rsid w:val="47ACEC5B"/>
    <w:rsid w:val="47B38D68"/>
    <w:rsid w:val="48174F21"/>
    <w:rsid w:val="48573D8F"/>
    <w:rsid w:val="4897CE8D"/>
    <w:rsid w:val="48E7C14A"/>
    <w:rsid w:val="490BE56B"/>
    <w:rsid w:val="4963CFB3"/>
    <w:rsid w:val="496BC0C3"/>
    <w:rsid w:val="497DC6B2"/>
    <w:rsid w:val="49B6BA4B"/>
    <w:rsid w:val="49CD2A97"/>
    <w:rsid w:val="4A45ADD5"/>
    <w:rsid w:val="4AB846B2"/>
    <w:rsid w:val="4ABC2ED7"/>
    <w:rsid w:val="4B396491"/>
    <w:rsid w:val="4B58820C"/>
    <w:rsid w:val="4B5E7CE8"/>
    <w:rsid w:val="4B86F782"/>
    <w:rsid w:val="4BD94930"/>
    <w:rsid w:val="4BDA8698"/>
    <w:rsid w:val="4BE15B64"/>
    <w:rsid w:val="4BE241BF"/>
    <w:rsid w:val="4BEF092E"/>
    <w:rsid w:val="4C32654E"/>
    <w:rsid w:val="4CBCA581"/>
    <w:rsid w:val="4CE78F43"/>
    <w:rsid w:val="4CF5B33E"/>
    <w:rsid w:val="4D155A4E"/>
    <w:rsid w:val="4D16910B"/>
    <w:rsid w:val="4D61D891"/>
    <w:rsid w:val="4D78D3FE"/>
    <w:rsid w:val="4DC98E18"/>
    <w:rsid w:val="4E03828B"/>
    <w:rsid w:val="4E1042A9"/>
    <w:rsid w:val="4E288DCF"/>
    <w:rsid w:val="4E77E82A"/>
    <w:rsid w:val="4E8D5C22"/>
    <w:rsid w:val="4F070FA3"/>
    <w:rsid w:val="4F219F8A"/>
    <w:rsid w:val="4F4B9311"/>
    <w:rsid w:val="4F5E6CFC"/>
    <w:rsid w:val="4FAB3D6E"/>
    <w:rsid w:val="4FB4E288"/>
    <w:rsid w:val="4FE2D55A"/>
    <w:rsid w:val="4FF4A1D7"/>
    <w:rsid w:val="5069C490"/>
    <w:rsid w:val="510BC15B"/>
    <w:rsid w:val="513886F8"/>
    <w:rsid w:val="5151CA1D"/>
    <w:rsid w:val="5188E05D"/>
    <w:rsid w:val="5190D4DC"/>
    <w:rsid w:val="51A207B6"/>
    <w:rsid w:val="52884989"/>
    <w:rsid w:val="52B06EF5"/>
    <w:rsid w:val="52C91D86"/>
    <w:rsid w:val="52D82C49"/>
    <w:rsid w:val="53445BCA"/>
    <w:rsid w:val="536822F6"/>
    <w:rsid w:val="5371D841"/>
    <w:rsid w:val="537BAD7F"/>
    <w:rsid w:val="53C64A85"/>
    <w:rsid w:val="53E401ED"/>
    <w:rsid w:val="5432DE54"/>
    <w:rsid w:val="549C4D73"/>
    <w:rsid w:val="54EB1387"/>
    <w:rsid w:val="54EFCFD7"/>
    <w:rsid w:val="550590F4"/>
    <w:rsid w:val="551EA5CC"/>
    <w:rsid w:val="55470A9E"/>
    <w:rsid w:val="55B1EF87"/>
    <w:rsid w:val="55DF6259"/>
    <w:rsid w:val="55E12B13"/>
    <w:rsid w:val="55EBFC78"/>
    <w:rsid w:val="5610E2C6"/>
    <w:rsid w:val="56192A04"/>
    <w:rsid w:val="56515164"/>
    <w:rsid w:val="5689661A"/>
    <w:rsid w:val="5694A4DE"/>
    <w:rsid w:val="5727C8BF"/>
    <w:rsid w:val="5784D913"/>
    <w:rsid w:val="57A96BBD"/>
    <w:rsid w:val="57B50C5F"/>
    <w:rsid w:val="57F8246E"/>
    <w:rsid w:val="58194D4B"/>
    <w:rsid w:val="58342449"/>
    <w:rsid w:val="58590D31"/>
    <w:rsid w:val="586671A8"/>
    <w:rsid w:val="587B0CF4"/>
    <w:rsid w:val="58CCBB98"/>
    <w:rsid w:val="58F2AB4C"/>
    <w:rsid w:val="598C3476"/>
    <w:rsid w:val="598DDFBC"/>
    <w:rsid w:val="5A2FD30F"/>
    <w:rsid w:val="5A50FDC8"/>
    <w:rsid w:val="5AB55EA3"/>
    <w:rsid w:val="5AB9CC0D"/>
    <w:rsid w:val="5B49E0FC"/>
    <w:rsid w:val="5B520806"/>
    <w:rsid w:val="5B792AC4"/>
    <w:rsid w:val="5BCC1599"/>
    <w:rsid w:val="5C2F087C"/>
    <w:rsid w:val="5C2F6D3C"/>
    <w:rsid w:val="5C4D8E6F"/>
    <w:rsid w:val="5C5400E3"/>
    <w:rsid w:val="5C64329F"/>
    <w:rsid w:val="5C9F83DD"/>
    <w:rsid w:val="5CCA7815"/>
    <w:rsid w:val="5D5051CC"/>
    <w:rsid w:val="5D7ABDBC"/>
    <w:rsid w:val="5DE9D907"/>
    <w:rsid w:val="5E0E99CE"/>
    <w:rsid w:val="5E6F6D63"/>
    <w:rsid w:val="5EC5CD82"/>
    <w:rsid w:val="5ED18C58"/>
    <w:rsid w:val="5EE14105"/>
    <w:rsid w:val="5F517EFB"/>
    <w:rsid w:val="5F75C9FA"/>
    <w:rsid w:val="5F9FAF8D"/>
    <w:rsid w:val="5FCCA040"/>
    <w:rsid w:val="5FDA818B"/>
    <w:rsid w:val="5FEA3AF9"/>
    <w:rsid w:val="5FF50D47"/>
    <w:rsid w:val="600265CB"/>
    <w:rsid w:val="601736DC"/>
    <w:rsid w:val="601E76F5"/>
    <w:rsid w:val="6025292D"/>
    <w:rsid w:val="606DF7AE"/>
    <w:rsid w:val="60C52110"/>
    <w:rsid w:val="6138F615"/>
    <w:rsid w:val="61852C7A"/>
    <w:rsid w:val="6230E30A"/>
    <w:rsid w:val="623446D4"/>
    <w:rsid w:val="6235AC09"/>
    <w:rsid w:val="624A0697"/>
    <w:rsid w:val="62634A96"/>
    <w:rsid w:val="627CBEB5"/>
    <w:rsid w:val="6294C9BB"/>
    <w:rsid w:val="62A83409"/>
    <w:rsid w:val="62B63BBC"/>
    <w:rsid w:val="62C12175"/>
    <w:rsid w:val="635E22C9"/>
    <w:rsid w:val="635F7BCA"/>
    <w:rsid w:val="6365A5B0"/>
    <w:rsid w:val="63BA5E30"/>
    <w:rsid w:val="640E81E8"/>
    <w:rsid w:val="641C0ACD"/>
    <w:rsid w:val="64417722"/>
    <w:rsid w:val="6445C33D"/>
    <w:rsid w:val="647A8425"/>
    <w:rsid w:val="64875469"/>
    <w:rsid w:val="648E2210"/>
    <w:rsid w:val="64D0FF67"/>
    <w:rsid w:val="64EBE56A"/>
    <w:rsid w:val="650B0E30"/>
    <w:rsid w:val="652F66B9"/>
    <w:rsid w:val="6535C9F4"/>
    <w:rsid w:val="6556B401"/>
    <w:rsid w:val="6579F9A3"/>
    <w:rsid w:val="657EFD2C"/>
    <w:rsid w:val="658324C4"/>
    <w:rsid w:val="6588B953"/>
    <w:rsid w:val="6588E504"/>
    <w:rsid w:val="658EC7C8"/>
    <w:rsid w:val="65BEC701"/>
    <w:rsid w:val="65F282E5"/>
    <w:rsid w:val="661159BE"/>
    <w:rsid w:val="6633A376"/>
    <w:rsid w:val="6689E4FD"/>
    <w:rsid w:val="66BD8E11"/>
    <w:rsid w:val="6720DFC4"/>
    <w:rsid w:val="67210A16"/>
    <w:rsid w:val="67238DF1"/>
    <w:rsid w:val="6741D6D9"/>
    <w:rsid w:val="67689F8B"/>
    <w:rsid w:val="67785B2D"/>
    <w:rsid w:val="67E73F06"/>
    <w:rsid w:val="67ED2FCD"/>
    <w:rsid w:val="67F5691B"/>
    <w:rsid w:val="682A5827"/>
    <w:rsid w:val="6841B7E7"/>
    <w:rsid w:val="68713315"/>
    <w:rsid w:val="68C116CC"/>
    <w:rsid w:val="68F5E624"/>
    <w:rsid w:val="6901A3FA"/>
    <w:rsid w:val="6939CAEF"/>
    <w:rsid w:val="6944F9D8"/>
    <w:rsid w:val="699AE8BB"/>
    <w:rsid w:val="69A4B189"/>
    <w:rsid w:val="69B2DDCD"/>
    <w:rsid w:val="69C82DE7"/>
    <w:rsid w:val="69E1811A"/>
    <w:rsid w:val="6A219249"/>
    <w:rsid w:val="6A59B00B"/>
    <w:rsid w:val="6A780932"/>
    <w:rsid w:val="6A962725"/>
    <w:rsid w:val="6AB70532"/>
    <w:rsid w:val="6AB9C940"/>
    <w:rsid w:val="6AC24E4F"/>
    <w:rsid w:val="6AC258D7"/>
    <w:rsid w:val="6AD37287"/>
    <w:rsid w:val="6ADCF976"/>
    <w:rsid w:val="6AE5395D"/>
    <w:rsid w:val="6AED073E"/>
    <w:rsid w:val="6AEFF839"/>
    <w:rsid w:val="6B022537"/>
    <w:rsid w:val="6B6ABF06"/>
    <w:rsid w:val="6BAD403B"/>
    <w:rsid w:val="6BFCA1C9"/>
    <w:rsid w:val="6C354C10"/>
    <w:rsid w:val="6C52AA6E"/>
    <w:rsid w:val="6C66C6D3"/>
    <w:rsid w:val="6E2820D3"/>
    <w:rsid w:val="6E56F364"/>
    <w:rsid w:val="6E762193"/>
    <w:rsid w:val="6E82006D"/>
    <w:rsid w:val="6EF9DAEE"/>
    <w:rsid w:val="6F09C420"/>
    <w:rsid w:val="6F35E6BA"/>
    <w:rsid w:val="6F92E62D"/>
    <w:rsid w:val="6FA63301"/>
    <w:rsid w:val="6FAD479A"/>
    <w:rsid w:val="70916D5D"/>
    <w:rsid w:val="7092EC0A"/>
    <w:rsid w:val="709797D1"/>
    <w:rsid w:val="70B2CE7C"/>
    <w:rsid w:val="70CFF18E"/>
    <w:rsid w:val="70D047BD"/>
    <w:rsid w:val="70EDC272"/>
    <w:rsid w:val="710CE3E2"/>
    <w:rsid w:val="713C7EB7"/>
    <w:rsid w:val="71AB3535"/>
    <w:rsid w:val="72229ADB"/>
    <w:rsid w:val="7229836A"/>
    <w:rsid w:val="7233AF51"/>
    <w:rsid w:val="7238933F"/>
    <w:rsid w:val="728951F5"/>
    <w:rsid w:val="72E391AA"/>
    <w:rsid w:val="72FC4BA0"/>
    <w:rsid w:val="73037DBF"/>
    <w:rsid w:val="732A1C17"/>
    <w:rsid w:val="7330B395"/>
    <w:rsid w:val="738AEF0C"/>
    <w:rsid w:val="738B5208"/>
    <w:rsid w:val="738BB871"/>
    <w:rsid w:val="73A535EC"/>
    <w:rsid w:val="73B38059"/>
    <w:rsid w:val="73C13922"/>
    <w:rsid w:val="74086499"/>
    <w:rsid w:val="741299BB"/>
    <w:rsid w:val="744CBF45"/>
    <w:rsid w:val="7471DEC5"/>
    <w:rsid w:val="747566B4"/>
    <w:rsid w:val="7490DEF6"/>
    <w:rsid w:val="74B57539"/>
    <w:rsid w:val="7504FA67"/>
    <w:rsid w:val="75087AC4"/>
    <w:rsid w:val="750A7F5E"/>
    <w:rsid w:val="754A86C0"/>
    <w:rsid w:val="7550AC3A"/>
    <w:rsid w:val="755ED054"/>
    <w:rsid w:val="75E07FD2"/>
    <w:rsid w:val="75EC8301"/>
    <w:rsid w:val="7674B8A0"/>
    <w:rsid w:val="76F263E7"/>
    <w:rsid w:val="7747BCB3"/>
    <w:rsid w:val="775E7009"/>
    <w:rsid w:val="77659206"/>
    <w:rsid w:val="779675C1"/>
    <w:rsid w:val="780060FC"/>
    <w:rsid w:val="787D16C0"/>
    <w:rsid w:val="793E2DD7"/>
    <w:rsid w:val="79490B8A"/>
    <w:rsid w:val="7950F63A"/>
    <w:rsid w:val="795D1BA0"/>
    <w:rsid w:val="796F2D0C"/>
    <w:rsid w:val="7983EAB0"/>
    <w:rsid w:val="799F0DD2"/>
    <w:rsid w:val="79F860B5"/>
    <w:rsid w:val="7A114384"/>
    <w:rsid w:val="7A1510AA"/>
    <w:rsid w:val="7A2A857C"/>
    <w:rsid w:val="7A3BEE2F"/>
    <w:rsid w:val="7B5B9013"/>
    <w:rsid w:val="7BA66D7A"/>
    <w:rsid w:val="7BCA717A"/>
    <w:rsid w:val="7BE2DF52"/>
    <w:rsid w:val="7BEE1A85"/>
    <w:rsid w:val="7C161A97"/>
    <w:rsid w:val="7C2846F7"/>
    <w:rsid w:val="7C9F7FF7"/>
    <w:rsid w:val="7CC4BD47"/>
    <w:rsid w:val="7CE3797E"/>
    <w:rsid w:val="7CEE2B87"/>
    <w:rsid w:val="7D0F4B51"/>
    <w:rsid w:val="7D31C1C9"/>
    <w:rsid w:val="7D336EB6"/>
    <w:rsid w:val="7D558312"/>
    <w:rsid w:val="7D7E1D03"/>
    <w:rsid w:val="7D8B6488"/>
    <w:rsid w:val="7D8F52FB"/>
    <w:rsid w:val="7D9A9325"/>
    <w:rsid w:val="7DA667FD"/>
    <w:rsid w:val="7DC64F32"/>
    <w:rsid w:val="7E08A5B5"/>
    <w:rsid w:val="7E37572E"/>
    <w:rsid w:val="7E40719A"/>
    <w:rsid w:val="7E42091D"/>
    <w:rsid w:val="7E793705"/>
    <w:rsid w:val="7EB5BC2D"/>
    <w:rsid w:val="7F2AADC7"/>
    <w:rsid w:val="7F70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61BAC"/>
  <w15:chartTrackingRefBased/>
  <w15:docId w15:val="{9449AAED-2928-4544-AC67-61347B52D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FC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Roascio</dc:creator>
  <cp:keywords/>
  <dc:description/>
  <cp:lastModifiedBy>Monica Roascio</cp:lastModifiedBy>
  <cp:revision>3</cp:revision>
  <dcterms:created xsi:type="dcterms:W3CDTF">2025-04-07T09:05:00Z</dcterms:created>
  <dcterms:modified xsi:type="dcterms:W3CDTF">2025-04-11T15:30:00Z</dcterms:modified>
</cp:coreProperties>
</file>